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647" w:rsidRDefault="009D4647" w:rsidP="00B741C2">
      <w:pPr>
        <w:rPr>
          <w:rFonts w:ascii="Times New Roman" w:hAnsi="Times New Roman" w:cs="Times New Roman"/>
          <w:sz w:val="24"/>
          <w:szCs w:val="24"/>
        </w:rPr>
      </w:pPr>
      <w:r w:rsidRPr="00D97B4D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D97B4D" w:rsidRPr="00D97B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527C">
        <w:rPr>
          <w:rFonts w:ascii="Times New Roman" w:hAnsi="Times New Roman" w:cs="Times New Roman"/>
          <w:b/>
          <w:sz w:val="24"/>
          <w:szCs w:val="24"/>
        </w:rPr>
        <w:t>Additional F</w:t>
      </w:r>
      <w:r w:rsidR="00B23DDD">
        <w:rPr>
          <w:rFonts w:ascii="Times New Roman" w:hAnsi="Times New Roman" w:cs="Times New Roman"/>
          <w:b/>
          <w:sz w:val="24"/>
          <w:szCs w:val="24"/>
        </w:rPr>
        <w:t>ile</w:t>
      </w:r>
      <w:r w:rsidR="00D25F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7B4D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1071F">
        <w:rPr>
          <w:rFonts w:ascii="Times New Roman" w:hAnsi="Times New Roman" w:cs="Times New Roman"/>
          <w:b/>
          <w:bCs/>
          <w:sz w:val="24"/>
          <w:szCs w:val="24"/>
        </w:rPr>
        <w:t>Reconstitution Experiments – Chromosome Gai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403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54"/>
        <w:gridCol w:w="1007"/>
        <w:gridCol w:w="793"/>
        <w:gridCol w:w="990"/>
        <w:gridCol w:w="810"/>
        <w:gridCol w:w="1260"/>
        <w:gridCol w:w="2323"/>
      </w:tblGrid>
      <w:tr w:rsidR="00AF7249" w:rsidRPr="00E204AD" w:rsidTr="00003AEE">
        <w:trPr>
          <w:trHeight w:val="135"/>
        </w:trPr>
        <w:tc>
          <w:tcPr>
            <w:tcW w:w="1654" w:type="dxa"/>
            <w:vMerge w:val="restart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Aneuploidy %</w:t>
            </w:r>
          </w:p>
        </w:tc>
        <w:tc>
          <w:tcPr>
            <w:tcW w:w="3600" w:type="dxa"/>
            <w:gridSpan w:val="4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Log</w:t>
            </w:r>
            <w:r w:rsidRPr="00E204AD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E204AD">
              <w:rPr>
                <w:b/>
                <w:bCs/>
                <w:sz w:val="24"/>
                <w:szCs w:val="24"/>
              </w:rPr>
              <w:t xml:space="preserve"> ratio</w:t>
            </w:r>
            <w:r w:rsidRPr="00F12D80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vMerge w:val="restart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Average log</w:t>
            </w:r>
            <w:r w:rsidRPr="00E204AD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E204AD">
              <w:rPr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2323" w:type="dxa"/>
            <w:vMerge w:val="restart"/>
            <w:vAlign w:val="center"/>
          </w:tcPr>
          <w:p w:rsidR="00AF7249" w:rsidRDefault="00AF7249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E204AD">
              <w:rPr>
                <w:b/>
                <w:bCs/>
                <w:sz w:val="24"/>
                <w:szCs w:val="24"/>
              </w:rPr>
              <w:t>Deflection of signals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  <w:p w:rsidR="00AF7249" w:rsidRPr="00DE195D" w:rsidRDefault="00AF7249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DE195D">
              <w:rPr>
                <w:b/>
                <w:bCs/>
                <w:sz w:val="24"/>
                <w:szCs w:val="24"/>
              </w:rPr>
              <w:t>(+13/+21)</w:t>
            </w:r>
          </w:p>
        </w:tc>
      </w:tr>
      <w:tr w:rsidR="00AF7249" w:rsidRPr="00E204AD" w:rsidTr="00003AEE">
        <w:trPr>
          <w:trHeight w:val="135"/>
        </w:trPr>
        <w:tc>
          <w:tcPr>
            <w:tcW w:w="1654" w:type="dxa"/>
            <w:vMerge/>
          </w:tcPr>
          <w:p w:rsidR="00AF7249" w:rsidRPr="00E204AD" w:rsidRDefault="00AF7249" w:rsidP="00E204A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07" w:type="dxa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+13</w:t>
            </w:r>
          </w:p>
        </w:tc>
        <w:tc>
          <w:tcPr>
            <w:tcW w:w="793" w:type="dxa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D</w:t>
            </w:r>
            <w:r w:rsidRPr="00F12D80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204AD">
              <w:rPr>
                <w:b/>
                <w:bCs/>
                <w:sz w:val="24"/>
                <w:szCs w:val="24"/>
              </w:rPr>
              <w:t>+21</w:t>
            </w:r>
          </w:p>
        </w:tc>
        <w:tc>
          <w:tcPr>
            <w:tcW w:w="810" w:type="dxa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D</w:t>
            </w:r>
            <w:r w:rsidRPr="00AF682A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vMerge/>
          </w:tcPr>
          <w:p w:rsidR="00AF7249" w:rsidRPr="00E204AD" w:rsidRDefault="00AF7249" w:rsidP="00E204A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23" w:type="dxa"/>
            <w:vMerge/>
          </w:tcPr>
          <w:p w:rsidR="00AF7249" w:rsidRPr="00E204AD" w:rsidRDefault="00AF7249" w:rsidP="00E204A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AF7249" w:rsidRPr="00E204AD" w:rsidTr="00B8324E"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-0.0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04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9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No/No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12.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57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7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No/No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2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6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28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No/</w:t>
            </w:r>
            <w:r>
              <w:rPr>
                <w:sz w:val="24"/>
                <w:szCs w:val="24"/>
              </w:rPr>
              <w:t>Yes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37.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40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8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64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50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2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62.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23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7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55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7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31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3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84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87.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27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9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38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  <w:tr w:rsidR="00AF7249" w:rsidRPr="00E204AD" w:rsidTr="00B8324E">
        <w:tc>
          <w:tcPr>
            <w:tcW w:w="1654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100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59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8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F7249" w:rsidRPr="00E204AD" w:rsidRDefault="00AF7249" w:rsidP="002C20D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70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AF7249" w:rsidRPr="00E204AD" w:rsidRDefault="00AF7249" w:rsidP="00E204A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/Yes</w:t>
            </w:r>
          </w:p>
        </w:tc>
      </w:tr>
    </w:tbl>
    <w:p w:rsidR="00535854" w:rsidRDefault="00535854" w:rsidP="00CB122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35854" w:rsidRPr="00F12D80" w:rsidRDefault="00535854" w:rsidP="00CB12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he reconstitution experiments to obtain the individual log</w:t>
      </w:r>
      <w:r w:rsidRPr="00F12D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atios for trisomy 13 and 21 were independently repeated at least three times.</w:t>
      </w:r>
    </w:p>
    <w:p w:rsidR="0057787D" w:rsidRPr="00F12D80" w:rsidRDefault="009D4647" w:rsidP="00CB12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35854" w:rsidRPr="00BA59B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A59BA">
        <w:rPr>
          <w:rFonts w:ascii="Times New Roman" w:hAnsi="Times New Roman" w:cs="Times New Roman"/>
          <w:sz w:val="24"/>
          <w:szCs w:val="24"/>
        </w:rPr>
        <w:t>S</w:t>
      </w:r>
      <w:r w:rsidR="00AF7249">
        <w:rPr>
          <w:rFonts w:ascii="Times New Roman" w:hAnsi="Times New Roman" w:cs="Times New Roman"/>
          <w:sz w:val="24"/>
          <w:szCs w:val="24"/>
        </w:rPr>
        <w:t>tandard D</w:t>
      </w:r>
      <w:r w:rsidR="0057787D" w:rsidRPr="00F12D80">
        <w:rPr>
          <w:rFonts w:ascii="Times New Roman" w:hAnsi="Times New Roman" w:cs="Times New Roman"/>
          <w:sz w:val="24"/>
          <w:szCs w:val="24"/>
        </w:rPr>
        <w:t>eviations for three independent determinations.</w:t>
      </w:r>
    </w:p>
    <w:p w:rsidR="009D4647" w:rsidRDefault="0057787D" w:rsidP="00CB12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D4647" w:rsidRPr="00B741C2">
        <w:rPr>
          <w:rFonts w:ascii="Times New Roman" w:hAnsi="Times New Roman" w:cs="Times New Roman"/>
          <w:sz w:val="24"/>
          <w:szCs w:val="24"/>
        </w:rPr>
        <w:t>Clear visual deflection of mo</w:t>
      </w:r>
      <w:r w:rsidR="009D4647">
        <w:rPr>
          <w:rFonts w:ascii="Times New Roman" w:hAnsi="Times New Roman" w:cs="Times New Roman"/>
          <w:sz w:val="24"/>
          <w:szCs w:val="24"/>
        </w:rPr>
        <w:t xml:space="preserve">st hybridization signals above </w:t>
      </w:r>
      <w:r w:rsidR="009D4647" w:rsidRPr="00B741C2">
        <w:rPr>
          <w:rFonts w:ascii="Times New Roman" w:hAnsi="Times New Roman" w:cs="Times New Roman"/>
          <w:sz w:val="24"/>
          <w:szCs w:val="24"/>
        </w:rPr>
        <w:t>the 0 log</w:t>
      </w:r>
      <w:r w:rsidR="009D4647" w:rsidRPr="00F23C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4647" w:rsidRPr="00B741C2">
        <w:rPr>
          <w:rFonts w:ascii="Times New Roman" w:hAnsi="Times New Roman" w:cs="Times New Roman"/>
          <w:sz w:val="24"/>
          <w:szCs w:val="24"/>
        </w:rPr>
        <w:t xml:space="preserve"> ratio line</w:t>
      </w:r>
      <w:r w:rsidR="009D4647">
        <w:rPr>
          <w:rFonts w:ascii="Times New Roman" w:hAnsi="Times New Roman" w:cs="Times New Roman"/>
          <w:sz w:val="24"/>
          <w:szCs w:val="24"/>
        </w:rPr>
        <w:t xml:space="preserve"> for chromosomes 13 and 21.</w:t>
      </w:r>
    </w:p>
    <w:p w:rsidR="009D4647" w:rsidRDefault="009D4647" w:rsidP="00FC057D">
      <w:pPr>
        <w:rPr>
          <w:rFonts w:ascii="Times New Roman" w:hAnsi="Times New Roman" w:cs="Times New Roman"/>
          <w:sz w:val="24"/>
          <w:szCs w:val="24"/>
        </w:rPr>
      </w:pPr>
    </w:p>
    <w:p w:rsidR="009D4647" w:rsidRDefault="009D4647" w:rsidP="00FC057D">
      <w:pPr>
        <w:rPr>
          <w:rFonts w:ascii="Times New Roman" w:hAnsi="Times New Roman" w:cs="Times New Roman"/>
          <w:sz w:val="24"/>
          <w:szCs w:val="24"/>
        </w:rPr>
      </w:pPr>
    </w:p>
    <w:p w:rsidR="009D4647" w:rsidRDefault="009D4647" w:rsidP="00FC057D">
      <w:pPr>
        <w:rPr>
          <w:rFonts w:ascii="Times New Roman" w:hAnsi="Times New Roman" w:cs="Times New Roman"/>
          <w:sz w:val="24"/>
          <w:szCs w:val="24"/>
        </w:rPr>
      </w:pPr>
    </w:p>
    <w:p w:rsidR="00CB122F" w:rsidRDefault="00CB122F" w:rsidP="00FC057D">
      <w:pPr>
        <w:rPr>
          <w:rFonts w:ascii="Times New Roman" w:hAnsi="Times New Roman" w:cs="Times New Roman"/>
          <w:sz w:val="24"/>
          <w:szCs w:val="24"/>
        </w:rPr>
      </w:pPr>
    </w:p>
    <w:p w:rsidR="00CB122F" w:rsidRDefault="00CB122F" w:rsidP="00FC057D">
      <w:pPr>
        <w:rPr>
          <w:rFonts w:ascii="Times New Roman" w:hAnsi="Times New Roman" w:cs="Times New Roman"/>
          <w:sz w:val="24"/>
          <w:szCs w:val="24"/>
        </w:rPr>
      </w:pPr>
    </w:p>
    <w:p w:rsidR="00CB122F" w:rsidRDefault="00CB122F" w:rsidP="00FC057D">
      <w:pPr>
        <w:rPr>
          <w:rFonts w:ascii="Times New Roman" w:hAnsi="Times New Roman" w:cs="Times New Roman"/>
          <w:sz w:val="24"/>
          <w:szCs w:val="24"/>
        </w:rPr>
      </w:pPr>
    </w:p>
    <w:p w:rsidR="00CB122F" w:rsidRDefault="00CB122F" w:rsidP="00FC057D">
      <w:pPr>
        <w:rPr>
          <w:rFonts w:ascii="Times New Roman" w:hAnsi="Times New Roman" w:cs="Times New Roman"/>
          <w:sz w:val="24"/>
          <w:szCs w:val="24"/>
        </w:rPr>
      </w:pPr>
    </w:p>
    <w:p w:rsidR="00CB122F" w:rsidRDefault="00CB122F" w:rsidP="00FC057D">
      <w:pPr>
        <w:rPr>
          <w:rFonts w:ascii="Times New Roman" w:hAnsi="Times New Roman" w:cs="Times New Roman"/>
          <w:sz w:val="24"/>
          <w:szCs w:val="24"/>
        </w:rPr>
      </w:pPr>
    </w:p>
    <w:p w:rsidR="00535854" w:rsidRDefault="00535854" w:rsidP="00FC057D">
      <w:pPr>
        <w:rPr>
          <w:rFonts w:ascii="Times New Roman" w:hAnsi="Times New Roman" w:cs="Times New Roman"/>
          <w:sz w:val="24"/>
          <w:szCs w:val="24"/>
        </w:rPr>
      </w:pPr>
    </w:p>
    <w:p w:rsidR="00CB122F" w:rsidRDefault="00CB122F" w:rsidP="00FC057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B122F" w:rsidSect="00EC37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E94" w:rsidRDefault="009F5E94" w:rsidP="00931A19">
      <w:pPr>
        <w:spacing w:after="0" w:line="240" w:lineRule="auto"/>
      </w:pPr>
      <w:r>
        <w:separator/>
      </w:r>
    </w:p>
  </w:endnote>
  <w:endnote w:type="continuationSeparator" w:id="0">
    <w:p w:rsidR="009F5E94" w:rsidRDefault="009F5E94" w:rsidP="00931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4647" w:rsidRDefault="008D2B9D">
    <w:pPr>
      <w:pStyle w:val="Footer"/>
      <w:jc w:val="right"/>
    </w:pPr>
    <w:r>
      <w:fldChar w:fldCharType="begin"/>
    </w:r>
    <w:r w:rsidR="00D25FE0">
      <w:instrText xml:space="preserve"> PAGE   \* MERGEFORMAT </w:instrText>
    </w:r>
    <w:r>
      <w:fldChar w:fldCharType="separate"/>
    </w:r>
    <w:r w:rsidR="00550DCC">
      <w:rPr>
        <w:noProof/>
      </w:rPr>
      <w:t>1</w:t>
    </w:r>
    <w:r>
      <w:rPr>
        <w:noProof/>
      </w:rPr>
      <w:fldChar w:fldCharType="end"/>
    </w:r>
  </w:p>
  <w:p w:rsidR="009D4647" w:rsidRDefault="009D46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E94" w:rsidRDefault="009F5E94" w:rsidP="00931A19">
      <w:pPr>
        <w:spacing w:after="0" w:line="240" w:lineRule="auto"/>
      </w:pPr>
      <w:r>
        <w:separator/>
      </w:r>
    </w:p>
  </w:footnote>
  <w:footnote w:type="continuationSeparator" w:id="0">
    <w:p w:rsidR="009F5E94" w:rsidRDefault="009F5E94" w:rsidP="00931A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6244FF"/>
    <w:multiLevelType w:val="hybridMultilevel"/>
    <w:tmpl w:val="5186EC86"/>
    <w:lvl w:ilvl="0" w:tplc="2F02C91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onica">
    <w15:presenceInfo w15:providerId="None" w15:userId="Veron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12717"/>
    <w:rsid w:val="00000B50"/>
    <w:rsid w:val="00001C57"/>
    <w:rsid w:val="00003AEE"/>
    <w:rsid w:val="00026C9B"/>
    <w:rsid w:val="00043171"/>
    <w:rsid w:val="00070C04"/>
    <w:rsid w:val="000A6220"/>
    <w:rsid w:val="000C181D"/>
    <w:rsid w:val="000F0BF5"/>
    <w:rsid w:val="000F44A2"/>
    <w:rsid w:val="00120543"/>
    <w:rsid w:val="00197297"/>
    <w:rsid w:val="001B4F73"/>
    <w:rsid w:val="001B7E79"/>
    <w:rsid w:val="001F22D6"/>
    <w:rsid w:val="00221B5D"/>
    <w:rsid w:val="00241F17"/>
    <w:rsid w:val="002426FB"/>
    <w:rsid w:val="00267F7E"/>
    <w:rsid w:val="00281A6A"/>
    <w:rsid w:val="002A0A6F"/>
    <w:rsid w:val="002A294A"/>
    <w:rsid w:val="002B74EA"/>
    <w:rsid w:val="002C20DC"/>
    <w:rsid w:val="002F79CA"/>
    <w:rsid w:val="00300EE4"/>
    <w:rsid w:val="00316064"/>
    <w:rsid w:val="0033355C"/>
    <w:rsid w:val="0035729C"/>
    <w:rsid w:val="0038403B"/>
    <w:rsid w:val="00384888"/>
    <w:rsid w:val="0039214A"/>
    <w:rsid w:val="003B599C"/>
    <w:rsid w:val="003F1739"/>
    <w:rsid w:val="00404688"/>
    <w:rsid w:val="00421767"/>
    <w:rsid w:val="004445FF"/>
    <w:rsid w:val="00461BB6"/>
    <w:rsid w:val="00504DCB"/>
    <w:rsid w:val="005178DD"/>
    <w:rsid w:val="00535854"/>
    <w:rsid w:val="0054464B"/>
    <w:rsid w:val="00545711"/>
    <w:rsid w:val="00550DCC"/>
    <w:rsid w:val="00567527"/>
    <w:rsid w:val="005737C6"/>
    <w:rsid w:val="0057787D"/>
    <w:rsid w:val="005A5103"/>
    <w:rsid w:val="005D4866"/>
    <w:rsid w:val="005E6CDA"/>
    <w:rsid w:val="0061049F"/>
    <w:rsid w:val="00681FE2"/>
    <w:rsid w:val="00691254"/>
    <w:rsid w:val="006D0546"/>
    <w:rsid w:val="006D0E8D"/>
    <w:rsid w:val="006D5E1A"/>
    <w:rsid w:val="0070494C"/>
    <w:rsid w:val="00733672"/>
    <w:rsid w:val="007438CB"/>
    <w:rsid w:val="00755F5F"/>
    <w:rsid w:val="00784EFF"/>
    <w:rsid w:val="00792A88"/>
    <w:rsid w:val="007A141C"/>
    <w:rsid w:val="007D37BB"/>
    <w:rsid w:val="0083088E"/>
    <w:rsid w:val="00841F35"/>
    <w:rsid w:val="00855CC4"/>
    <w:rsid w:val="00861AD6"/>
    <w:rsid w:val="008752CC"/>
    <w:rsid w:val="0088554A"/>
    <w:rsid w:val="00896B9D"/>
    <w:rsid w:val="008B0B1E"/>
    <w:rsid w:val="008C2B73"/>
    <w:rsid w:val="008D2B9D"/>
    <w:rsid w:val="008F39E9"/>
    <w:rsid w:val="00900480"/>
    <w:rsid w:val="00901069"/>
    <w:rsid w:val="00903B4C"/>
    <w:rsid w:val="00912717"/>
    <w:rsid w:val="0092304D"/>
    <w:rsid w:val="00931A19"/>
    <w:rsid w:val="00933B32"/>
    <w:rsid w:val="009512A0"/>
    <w:rsid w:val="0096085A"/>
    <w:rsid w:val="00963C2B"/>
    <w:rsid w:val="00970FE9"/>
    <w:rsid w:val="009A7150"/>
    <w:rsid w:val="009B3654"/>
    <w:rsid w:val="009B63C9"/>
    <w:rsid w:val="009D4647"/>
    <w:rsid w:val="009F5E94"/>
    <w:rsid w:val="00A05410"/>
    <w:rsid w:val="00A1071F"/>
    <w:rsid w:val="00A14358"/>
    <w:rsid w:val="00A21146"/>
    <w:rsid w:val="00A31E08"/>
    <w:rsid w:val="00A376A9"/>
    <w:rsid w:val="00A43F2D"/>
    <w:rsid w:val="00A72C02"/>
    <w:rsid w:val="00A91AE0"/>
    <w:rsid w:val="00AA0825"/>
    <w:rsid w:val="00AB29EA"/>
    <w:rsid w:val="00AB560C"/>
    <w:rsid w:val="00AC3B95"/>
    <w:rsid w:val="00AE1DF7"/>
    <w:rsid w:val="00AF7249"/>
    <w:rsid w:val="00B03EFB"/>
    <w:rsid w:val="00B06CCC"/>
    <w:rsid w:val="00B17229"/>
    <w:rsid w:val="00B23DDD"/>
    <w:rsid w:val="00B40848"/>
    <w:rsid w:val="00B418D0"/>
    <w:rsid w:val="00B741C2"/>
    <w:rsid w:val="00B76050"/>
    <w:rsid w:val="00B8324E"/>
    <w:rsid w:val="00B86324"/>
    <w:rsid w:val="00BA21AA"/>
    <w:rsid w:val="00BA59BA"/>
    <w:rsid w:val="00BB6C7E"/>
    <w:rsid w:val="00BD7758"/>
    <w:rsid w:val="00C03840"/>
    <w:rsid w:val="00C05FE7"/>
    <w:rsid w:val="00C20A29"/>
    <w:rsid w:val="00C23261"/>
    <w:rsid w:val="00C304F6"/>
    <w:rsid w:val="00C33A99"/>
    <w:rsid w:val="00CB122F"/>
    <w:rsid w:val="00CB3C4E"/>
    <w:rsid w:val="00CF112E"/>
    <w:rsid w:val="00D25FE0"/>
    <w:rsid w:val="00D3527C"/>
    <w:rsid w:val="00D56A28"/>
    <w:rsid w:val="00D7005D"/>
    <w:rsid w:val="00D7593D"/>
    <w:rsid w:val="00D97B4D"/>
    <w:rsid w:val="00DA440F"/>
    <w:rsid w:val="00DE195D"/>
    <w:rsid w:val="00DE4794"/>
    <w:rsid w:val="00E204AD"/>
    <w:rsid w:val="00E558AD"/>
    <w:rsid w:val="00E63DA6"/>
    <w:rsid w:val="00E84E59"/>
    <w:rsid w:val="00EB49E7"/>
    <w:rsid w:val="00EC37A9"/>
    <w:rsid w:val="00EE2BEA"/>
    <w:rsid w:val="00EF5362"/>
    <w:rsid w:val="00F12D80"/>
    <w:rsid w:val="00F23C02"/>
    <w:rsid w:val="00F57130"/>
    <w:rsid w:val="00F74DDA"/>
    <w:rsid w:val="00F977CB"/>
    <w:rsid w:val="00FB00DE"/>
    <w:rsid w:val="00FB2A95"/>
    <w:rsid w:val="00FC057D"/>
    <w:rsid w:val="00FC4B49"/>
    <w:rsid w:val="00FF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150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6085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931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19"/>
  </w:style>
  <w:style w:type="paragraph" w:styleId="Footer">
    <w:name w:val="footer"/>
    <w:basedOn w:val="Normal"/>
    <w:link w:val="FooterChar"/>
    <w:uiPriority w:val="99"/>
    <w:rsid w:val="00931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19"/>
  </w:style>
  <w:style w:type="paragraph" w:styleId="BalloonText">
    <w:name w:val="Balloon Text"/>
    <w:basedOn w:val="Normal"/>
    <w:link w:val="BalloonTextChar"/>
    <w:uiPriority w:val="99"/>
    <w:semiHidden/>
    <w:rsid w:val="001B4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B4F7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1B7E79"/>
    <w:pPr>
      <w:ind w:left="720"/>
    </w:pPr>
  </w:style>
  <w:style w:type="character" w:styleId="CommentReference">
    <w:name w:val="annotation reference"/>
    <w:uiPriority w:val="99"/>
    <w:semiHidden/>
    <w:rsid w:val="00461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61BB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571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61BB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71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411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1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1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ovik</dc:creator>
  <cp:keywords/>
  <dc:description/>
  <cp:lastModifiedBy>vnovik</cp:lastModifiedBy>
  <cp:revision>44</cp:revision>
  <dcterms:created xsi:type="dcterms:W3CDTF">2013-02-07T15:42:00Z</dcterms:created>
  <dcterms:modified xsi:type="dcterms:W3CDTF">2013-11-14T21:01:00Z</dcterms:modified>
</cp:coreProperties>
</file>